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262B2" w14:textId="052E67D6" w:rsidR="0088520E" w:rsidRPr="006E7CF3" w:rsidRDefault="0088520E" w:rsidP="0088520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7CF3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396100BC" w14:textId="77777777" w:rsidR="0088520E" w:rsidRPr="00A61CE4" w:rsidRDefault="0088520E" w:rsidP="0088520E">
      <w:pPr>
        <w:pStyle w:val="Sommario4"/>
        <w:ind w:left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21D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121DCF">
        <w:rPr>
          <w:rFonts w:ascii="Times New Roman" w:hAnsi="Times New Roman" w:cs="Times New Roman"/>
          <w:sz w:val="20"/>
          <w:szCs w:val="20"/>
          <w:lang w:val="en-US"/>
        </w:rPr>
        <w:t>Medians and IQR activated (CD38+HLA-DR+) and senescent (CD28-CD57+) T-cells.</w:t>
      </w:r>
    </w:p>
    <w:tbl>
      <w:tblPr>
        <w:tblW w:w="10203" w:type="dxa"/>
        <w:tblInd w:w="-59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46"/>
        <w:gridCol w:w="1246"/>
        <w:gridCol w:w="1134"/>
        <w:gridCol w:w="1133"/>
        <w:gridCol w:w="1251"/>
        <w:gridCol w:w="1246"/>
        <w:gridCol w:w="1246"/>
      </w:tblGrid>
      <w:tr w:rsidR="00CA6D2C" w:rsidRPr="00DF71F5" w14:paraId="630453D4" w14:textId="5D81EF4B" w:rsidTr="00CA6D2C">
        <w:trPr>
          <w:trHeight w:val="209"/>
        </w:trPr>
        <w:tc>
          <w:tcPr>
            <w:tcW w:w="1701" w:type="dxa"/>
          </w:tcPr>
          <w:p w14:paraId="5965FD5F" w14:textId="77777777" w:rsidR="00CA6D2C" w:rsidRPr="00DF71F5" w:rsidRDefault="00CA6D2C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0" w:type="dxa"/>
            <w:gridSpan w:val="5"/>
            <w:tcBorders>
              <w:right w:val="single" w:sz="4" w:space="0" w:color="auto"/>
            </w:tcBorders>
          </w:tcPr>
          <w:p w14:paraId="5379E844" w14:textId="71AC0D5A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H-LA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C60954" w14:textId="542B41C9" w:rsidR="00CA6D2C" w:rsidRPr="00DF71F5" w:rsidRDefault="007F7673" w:rsidP="00676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H-CG</w:t>
            </w:r>
          </w:p>
        </w:tc>
      </w:tr>
      <w:tr w:rsidR="00CA6D2C" w:rsidRPr="00DF71F5" w14:paraId="1048DF6B" w14:textId="3460C9BC" w:rsidTr="00CA6D2C">
        <w:trPr>
          <w:trHeight w:val="209"/>
        </w:trPr>
        <w:tc>
          <w:tcPr>
            <w:tcW w:w="1701" w:type="dxa"/>
          </w:tcPr>
          <w:p w14:paraId="3810E720" w14:textId="77777777" w:rsidR="00CA6D2C" w:rsidRPr="00DF71F5" w:rsidRDefault="00CA6D2C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7B7F7ACE" w14:textId="403726CF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T0 (n=3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</w:tcPr>
          <w:p w14:paraId="64973C47" w14:textId="1211939A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T4 (n=3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F04AFC" w14:textId="5937AA91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T28 (n=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55795B32" w14:textId="5CEA1475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T48 (n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=37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02F2798A" w14:textId="7802BBD2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T72 (n=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C691A" w14:textId="686F3C02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 (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028128F" w14:textId="54CFDB06" w:rsidR="00CA6D2C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8 (n=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6D2C" w:rsidRPr="00DF71F5" w14:paraId="74E28664" w14:textId="1C5CA296" w:rsidTr="00CA6D2C">
        <w:trPr>
          <w:trHeight w:val="209"/>
        </w:trPr>
        <w:tc>
          <w:tcPr>
            <w:tcW w:w="1701" w:type="dxa"/>
          </w:tcPr>
          <w:p w14:paraId="56AFBE99" w14:textId="77777777" w:rsidR="00CA6D2C" w:rsidRPr="00DF71F5" w:rsidRDefault="00CA6D2C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HLA-DR+CD38+</w:t>
            </w:r>
          </w:p>
        </w:tc>
        <w:tc>
          <w:tcPr>
            <w:tcW w:w="1246" w:type="dxa"/>
          </w:tcPr>
          <w:p w14:paraId="2F2FCC4C" w14:textId="77A55ED0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.42[0.6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</w:tcPr>
          <w:p w14:paraId="57BD5BD8" w14:textId="430AAA8E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.30[0.5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5A6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</w:tcPr>
          <w:p w14:paraId="16795E50" w14:textId="2BB2FE18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0[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4923EBAB" w14:textId="4A8D302F" w:rsidR="00CA6D2C" w:rsidRPr="00DF71F5" w:rsidRDefault="004306A7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067743CE" w14:textId="0773ADAE" w:rsidR="00CA6D2C" w:rsidRPr="00DF71F5" w:rsidRDefault="004306A7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4D957" w14:textId="26C6CDA6" w:rsidR="00CA6D2C" w:rsidRPr="00DF71F5" w:rsidRDefault="00C30CB8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28D61588" w14:textId="12DCCE39" w:rsidR="00CA6D2C" w:rsidRPr="00DF71F5" w:rsidRDefault="004306A7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A6D2C" w:rsidRPr="00DF71F5" w14:paraId="0FC93D80" w14:textId="3804DDBF" w:rsidTr="00CA6D2C">
        <w:trPr>
          <w:trHeight w:val="198"/>
        </w:trPr>
        <w:tc>
          <w:tcPr>
            <w:tcW w:w="1701" w:type="dxa"/>
          </w:tcPr>
          <w:p w14:paraId="314A957B" w14:textId="77777777" w:rsidR="00CA6D2C" w:rsidRPr="00DF71F5" w:rsidRDefault="00CA6D2C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+HLA-DR+CD38+</w:t>
            </w:r>
          </w:p>
        </w:tc>
        <w:tc>
          <w:tcPr>
            <w:tcW w:w="1246" w:type="dxa"/>
          </w:tcPr>
          <w:p w14:paraId="1555505A" w14:textId="528C87FB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06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</w:tcPr>
          <w:p w14:paraId="04F836CF" w14:textId="31C40F25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2.01[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]</w:t>
            </w:r>
          </w:p>
        </w:tc>
        <w:tc>
          <w:tcPr>
            <w:tcW w:w="1134" w:type="dxa"/>
          </w:tcPr>
          <w:p w14:paraId="415B59D2" w14:textId="369A4CAA" w:rsidR="00CA6D2C" w:rsidRPr="00DF71F5" w:rsidRDefault="004306A7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6891B716" w14:textId="49597228" w:rsidR="00CA6D2C" w:rsidRPr="00DF71F5" w:rsidRDefault="003769AD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[1.1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0FAAA89E" w14:textId="5C828901" w:rsidR="00CA6D2C" w:rsidRPr="00DF71F5" w:rsidRDefault="004306A7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769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6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C30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69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9B31D" w14:textId="2870EFC2" w:rsidR="00CA6D2C" w:rsidRPr="00DF71F5" w:rsidRDefault="00CA6D2C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sz w:val="20"/>
                <w:szCs w:val="20"/>
              </w:rPr>
              <w:t>1.98[1.45-2.51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2DBBABF9" w14:textId="58B65384" w:rsidR="00CA6D2C" w:rsidRPr="00DF71F5" w:rsidRDefault="00C30CB8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1DC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1DC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121D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="00121DC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A6D2C" w:rsidRPr="00DF71F5" w14:paraId="6E84A90D" w14:textId="13C14328" w:rsidTr="00CA6D2C">
        <w:trPr>
          <w:trHeight w:val="221"/>
        </w:trPr>
        <w:tc>
          <w:tcPr>
            <w:tcW w:w="1701" w:type="dxa"/>
          </w:tcPr>
          <w:p w14:paraId="3649026F" w14:textId="77777777" w:rsidR="00CA6D2C" w:rsidRPr="00DF71F5" w:rsidRDefault="00CA6D2C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1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+CD28-CD57+</w:t>
            </w:r>
          </w:p>
        </w:tc>
        <w:tc>
          <w:tcPr>
            <w:tcW w:w="1246" w:type="dxa"/>
          </w:tcPr>
          <w:p w14:paraId="29EF393D" w14:textId="23F0658D" w:rsidR="00CA6D2C" w:rsidRPr="00DF71F5" w:rsidRDefault="00C30CB8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0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1D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A6D2C" w:rsidRPr="00DF71F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6" w:type="dxa"/>
          </w:tcPr>
          <w:p w14:paraId="597395A0" w14:textId="79A10EB7" w:rsidR="00CA6D2C" w:rsidRPr="00DF71F5" w:rsidRDefault="00C30CB8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8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0.40</w:t>
            </w:r>
            <w:r w:rsidR="00CA6D2C" w:rsidRPr="00DF71F5"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/>
              </w:rPr>
              <w:t>6.05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134" w:type="dxa"/>
          </w:tcPr>
          <w:p w14:paraId="42400B5E" w14:textId="0B59FC17" w:rsidR="00CA6D2C" w:rsidRPr="00DF71F5" w:rsidRDefault="00C30CB8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3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18.30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6.50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</w:tcPr>
          <w:p w14:paraId="2E00F2BC" w14:textId="232066D6" w:rsidR="00CA6D2C" w:rsidRPr="00DF71F5" w:rsidRDefault="00C30CB8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15.40</w:t>
            </w:r>
            <w:r w:rsidR="00CA6D2C" w:rsidRPr="00DF71F5">
              <w:rPr>
                <w:rFonts w:ascii="Times New Roman" w:hAnsi="Times New Roman"/>
              </w:rPr>
              <w:t>-</w:t>
            </w:r>
            <w:r w:rsidR="007F7673">
              <w:rPr>
                <w:rFonts w:ascii="Times New Roman" w:hAnsi="Times New Roman"/>
              </w:rPr>
              <w:t>25.45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7F3B3B99" w14:textId="60095232" w:rsidR="00CA6D2C" w:rsidRPr="00DF71F5" w:rsidRDefault="00121DCF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7F7673">
              <w:rPr>
                <w:rFonts w:ascii="Times New Roman" w:hAnsi="Times New Roman"/>
              </w:rPr>
              <w:t>9.10</w:t>
            </w:r>
            <w:r>
              <w:rPr>
                <w:rFonts w:ascii="Times New Roman" w:hAnsi="Times New Roman"/>
              </w:rPr>
              <w:t>[</w:t>
            </w:r>
            <w:r w:rsidR="007F7673">
              <w:rPr>
                <w:rFonts w:ascii="Times New Roman" w:hAnsi="Times New Roman"/>
              </w:rPr>
              <w:t>16.60</w:t>
            </w:r>
            <w:r>
              <w:rPr>
                <w:rFonts w:ascii="Times New Roman" w:hAnsi="Times New Roman"/>
              </w:rPr>
              <w:t>-2</w:t>
            </w:r>
            <w:r w:rsidR="007F7673">
              <w:rPr>
                <w:rFonts w:ascii="Times New Roman" w:hAnsi="Times New Roman"/>
              </w:rPr>
              <w:t>1.20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CEB1D" w14:textId="55F3DF55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2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3.55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6.70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83A04E2" w14:textId="06106403" w:rsidR="00CA6D2C" w:rsidRPr="00DF71F5" w:rsidRDefault="00121DCF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7F7673">
              <w:rPr>
                <w:rFonts w:ascii="Times New Roman" w:hAnsi="Times New Roman"/>
              </w:rPr>
              <w:t>4.70</w:t>
            </w:r>
            <w:r>
              <w:rPr>
                <w:rFonts w:ascii="Times New Roman" w:hAnsi="Times New Roman"/>
              </w:rPr>
              <w:t>[</w:t>
            </w:r>
            <w:r w:rsidR="007F7673">
              <w:rPr>
                <w:rFonts w:ascii="Times New Roman" w:hAnsi="Times New Roman"/>
              </w:rPr>
              <w:t>19.28</w:t>
            </w:r>
            <w:r>
              <w:rPr>
                <w:rFonts w:ascii="Times New Roman" w:hAnsi="Times New Roman"/>
              </w:rPr>
              <w:t>-</w:t>
            </w:r>
            <w:r w:rsidR="007F7673">
              <w:rPr>
                <w:rFonts w:ascii="Times New Roman" w:hAnsi="Times New Roman"/>
              </w:rPr>
              <w:t>26.7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CA6D2C" w:rsidRPr="00DF71F5" w14:paraId="586E589D" w14:textId="64DA4A82" w:rsidTr="00CA6D2C">
        <w:trPr>
          <w:trHeight w:val="221"/>
        </w:trPr>
        <w:tc>
          <w:tcPr>
            <w:tcW w:w="1701" w:type="dxa"/>
          </w:tcPr>
          <w:p w14:paraId="725638C1" w14:textId="77777777" w:rsidR="00CA6D2C" w:rsidRPr="00DF71F5" w:rsidRDefault="00CA6D2C" w:rsidP="00676A3C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DF71F5">
              <w:rPr>
                <w:rFonts w:ascii="Times New Roman" w:hAnsi="Times New Roman"/>
                <w:b/>
                <w:bCs/>
              </w:rPr>
              <w:t>CD8+CD28-CD57+</w:t>
            </w:r>
          </w:p>
        </w:tc>
        <w:tc>
          <w:tcPr>
            <w:tcW w:w="1246" w:type="dxa"/>
          </w:tcPr>
          <w:p w14:paraId="70CC26A4" w14:textId="7E73FFD8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5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35.55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7</w:t>
            </w:r>
            <w:r w:rsidR="00121DCF">
              <w:rPr>
                <w:rFonts w:ascii="Times New Roman" w:hAnsi="Times New Roman"/>
              </w:rPr>
              <w:t>.60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246" w:type="dxa"/>
          </w:tcPr>
          <w:p w14:paraId="62F35C62" w14:textId="41E968D4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7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6.62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2.25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134" w:type="dxa"/>
          </w:tcPr>
          <w:p w14:paraId="2D2C10B7" w14:textId="7C0DB7A7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5.78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9.20</w:t>
            </w:r>
            <w:r w:rsidR="00121DCF">
              <w:rPr>
                <w:rFonts w:ascii="Times New Roman" w:hAnsi="Times New Roman"/>
              </w:rPr>
              <w:t>]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right w:val="nil"/>
            </w:tcBorders>
          </w:tcPr>
          <w:p w14:paraId="0E8A12A7" w14:textId="035EFA4E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4.12</w:t>
            </w:r>
            <w:r w:rsidR="00CA6D2C" w:rsidRPr="00DF71F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6.85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6FF52E18" w14:textId="4D971FED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  <w:r w:rsidR="00121DCF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9.20</w:t>
            </w:r>
            <w:r w:rsidR="00121DCF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2.70]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FA3FCC" w14:textId="4F24C256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70</w:t>
            </w:r>
            <w:r w:rsidR="00CA6D2C" w:rsidRPr="00DF71F5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4.65</w:t>
            </w:r>
            <w:r w:rsidR="00CA6D2C" w:rsidRPr="00DF71F5">
              <w:rPr>
                <w:rFonts w:ascii="Times New Roman" w:hAnsi="Times New Roman"/>
              </w:rPr>
              <w:t>-3</w:t>
            </w:r>
            <w:r>
              <w:rPr>
                <w:rFonts w:ascii="Times New Roman" w:hAnsi="Times New Roman"/>
              </w:rPr>
              <w:t>6.0</w:t>
            </w:r>
            <w:r w:rsidR="00CA6D2C" w:rsidRPr="00DF71F5">
              <w:rPr>
                <w:rFonts w:ascii="Times New Roman" w:hAnsi="Times New Roman"/>
              </w:rPr>
              <w:t>]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</w:tcBorders>
          </w:tcPr>
          <w:p w14:paraId="25695989" w14:textId="14324D09" w:rsidR="00CA6D2C" w:rsidRPr="00DF71F5" w:rsidRDefault="007F7673" w:rsidP="00676A3C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.40</w:t>
            </w:r>
            <w:r w:rsidR="00121DCF">
              <w:rPr>
                <w:rFonts w:ascii="Times New Roman" w:hAnsi="Times New Roman"/>
              </w:rPr>
              <w:t>[21.</w:t>
            </w:r>
            <w:r>
              <w:rPr>
                <w:rFonts w:ascii="Times New Roman" w:hAnsi="Times New Roman"/>
              </w:rPr>
              <w:t>52</w:t>
            </w:r>
            <w:r w:rsidR="00121DCF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5.70</w:t>
            </w:r>
            <w:r w:rsidR="00121DCF">
              <w:rPr>
                <w:rFonts w:ascii="Times New Roman" w:hAnsi="Times New Roman"/>
              </w:rPr>
              <w:t>]</w:t>
            </w:r>
          </w:p>
        </w:tc>
      </w:tr>
    </w:tbl>
    <w:p w14:paraId="6ADD5CAA" w14:textId="581B1E6F" w:rsidR="0095719E" w:rsidRPr="00A61CE4" w:rsidRDefault="0088520E" w:rsidP="0095719E">
      <w:pPr>
        <w:jc w:val="both"/>
        <w:rPr>
          <w:rFonts w:ascii="Times New Roman" w:hAnsi="Times New Roman" w:cs="Times New Roman"/>
          <w:sz w:val="20"/>
          <w:szCs w:val="20"/>
        </w:rPr>
      </w:pPr>
      <w:r w:rsidRPr="00A61CE4">
        <w:rPr>
          <w:rFonts w:ascii="Times New Roman" w:hAnsi="Times New Roman" w:cs="Times New Roman"/>
          <w:sz w:val="20"/>
          <w:szCs w:val="20"/>
        </w:rPr>
        <w:t>PW</w:t>
      </w:r>
      <w:r w:rsidR="0011107B">
        <w:rPr>
          <w:rFonts w:ascii="Times New Roman" w:hAnsi="Times New Roman" w:cs="Times New Roman"/>
          <w:sz w:val="20"/>
          <w:szCs w:val="20"/>
        </w:rPr>
        <w:t>H</w:t>
      </w:r>
      <w:r w:rsidR="004B56F1">
        <w:rPr>
          <w:rFonts w:ascii="Times New Roman" w:hAnsi="Times New Roman" w:cs="Times New Roman"/>
          <w:sz w:val="20"/>
          <w:szCs w:val="20"/>
        </w:rPr>
        <w:t>-LA</w:t>
      </w:r>
      <w:r w:rsidRPr="00A61CE4">
        <w:rPr>
          <w:rFonts w:ascii="Times New Roman" w:hAnsi="Times New Roman" w:cs="Times New Roman"/>
          <w:sz w:val="20"/>
          <w:szCs w:val="20"/>
        </w:rPr>
        <w:t xml:space="preserve">: people with human immunodeficiency virus switching to </w:t>
      </w:r>
      <w:r w:rsidR="007C70BA">
        <w:rPr>
          <w:rFonts w:ascii="Times New Roman" w:hAnsi="Times New Roman" w:cs="Times New Roman"/>
          <w:sz w:val="20"/>
          <w:szCs w:val="20"/>
        </w:rPr>
        <w:t>ca</w:t>
      </w:r>
      <w:r w:rsidR="00A4531D">
        <w:rPr>
          <w:rFonts w:ascii="Times New Roman" w:hAnsi="Times New Roman" w:cs="Times New Roman"/>
          <w:sz w:val="20"/>
          <w:szCs w:val="20"/>
        </w:rPr>
        <w:t>b</w:t>
      </w:r>
      <w:r w:rsidR="007C70BA">
        <w:rPr>
          <w:rFonts w:ascii="Times New Roman" w:hAnsi="Times New Roman" w:cs="Times New Roman"/>
          <w:sz w:val="20"/>
          <w:szCs w:val="20"/>
        </w:rPr>
        <w:t>otegravir-rilpivirine (</w:t>
      </w:r>
      <w:r w:rsidRPr="00A61CE4">
        <w:rPr>
          <w:rFonts w:ascii="Times New Roman" w:hAnsi="Times New Roman" w:cs="Times New Roman"/>
          <w:sz w:val="20"/>
          <w:szCs w:val="20"/>
        </w:rPr>
        <w:t>CAB/</w:t>
      </w:r>
      <w:r w:rsidR="004B56F1">
        <w:rPr>
          <w:rFonts w:ascii="Times New Roman" w:hAnsi="Times New Roman" w:cs="Times New Roman"/>
          <w:sz w:val="20"/>
          <w:szCs w:val="20"/>
        </w:rPr>
        <w:t>RPV</w:t>
      </w:r>
      <w:r w:rsidR="007C70BA">
        <w:rPr>
          <w:rFonts w:ascii="Times New Roman" w:hAnsi="Times New Roman" w:cs="Times New Roman"/>
          <w:sz w:val="20"/>
          <w:szCs w:val="20"/>
        </w:rPr>
        <w:t>)</w:t>
      </w:r>
      <w:r w:rsidRPr="00A61CE4">
        <w:rPr>
          <w:rFonts w:ascii="Times New Roman" w:hAnsi="Times New Roman" w:cs="Times New Roman"/>
          <w:sz w:val="20"/>
          <w:szCs w:val="20"/>
        </w:rPr>
        <w:t xml:space="preserve">; </w:t>
      </w:r>
      <w:r w:rsidR="007F7673">
        <w:rPr>
          <w:rFonts w:ascii="Times New Roman" w:hAnsi="Times New Roman" w:cs="Times New Roman"/>
          <w:sz w:val="20"/>
          <w:szCs w:val="20"/>
        </w:rPr>
        <w:t>PWH-</w:t>
      </w:r>
      <w:r w:rsidRPr="00A61CE4">
        <w:rPr>
          <w:rFonts w:ascii="Times New Roman" w:hAnsi="Times New Roman" w:cs="Times New Roman"/>
          <w:sz w:val="20"/>
          <w:szCs w:val="20"/>
        </w:rPr>
        <w:t>CG: control group; n: number. T0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1CE4">
        <w:rPr>
          <w:rFonts w:ascii="Times New Roman" w:hAnsi="Times New Roman" w:cs="Times New Roman"/>
          <w:sz w:val="20"/>
          <w:szCs w:val="20"/>
        </w:rPr>
        <w:t>before first injection of CAB/RPV; T4: 4 weeks after the first injection; T28: 28 weeks after the first injection; T48: 48 weeks after the first injection</w:t>
      </w:r>
      <w:r w:rsidR="0095719E">
        <w:rPr>
          <w:rFonts w:ascii="Times New Roman" w:hAnsi="Times New Roman" w:cs="Times New Roman"/>
          <w:sz w:val="20"/>
          <w:szCs w:val="20"/>
        </w:rPr>
        <w:t xml:space="preserve">; </w:t>
      </w:r>
      <w:r w:rsidR="0095719E" w:rsidRPr="00A61CE4">
        <w:rPr>
          <w:rFonts w:ascii="Times New Roman" w:hAnsi="Times New Roman" w:cs="Times New Roman"/>
          <w:sz w:val="20"/>
          <w:szCs w:val="20"/>
        </w:rPr>
        <w:t>T</w:t>
      </w:r>
      <w:r w:rsidR="0095719E">
        <w:rPr>
          <w:rFonts w:ascii="Times New Roman" w:hAnsi="Times New Roman" w:cs="Times New Roman"/>
          <w:sz w:val="20"/>
          <w:szCs w:val="20"/>
        </w:rPr>
        <w:t>72</w:t>
      </w:r>
      <w:r w:rsidR="0095719E" w:rsidRPr="00A61CE4">
        <w:rPr>
          <w:rFonts w:ascii="Times New Roman" w:hAnsi="Times New Roman" w:cs="Times New Roman"/>
          <w:sz w:val="20"/>
          <w:szCs w:val="20"/>
        </w:rPr>
        <w:t xml:space="preserve">: </w:t>
      </w:r>
      <w:r w:rsidR="0095719E">
        <w:rPr>
          <w:rFonts w:ascii="Times New Roman" w:hAnsi="Times New Roman" w:cs="Times New Roman"/>
          <w:sz w:val="20"/>
          <w:szCs w:val="20"/>
        </w:rPr>
        <w:t>72</w:t>
      </w:r>
      <w:r w:rsidR="0095719E" w:rsidRPr="00A61CE4">
        <w:rPr>
          <w:rFonts w:ascii="Times New Roman" w:hAnsi="Times New Roman" w:cs="Times New Roman"/>
          <w:sz w:val="20"/>
          <w:szCs w:val="20"/>
        </w:rPr>
        <w:t xml:space="preserve"> weeks after the first injection.</w:t>
      </w:r>
    </w:p>
    <w:p w14:paraId="1C4A6145" w14:textId="4938E343" w:rsidR="0088520E" w:rsidRPr="00A61CE4" w:rsidRDefault="0088520E" w:rsidP="0088520E">
      <w:pPr>
        <w:jc w:val="both"/>
        <w:rPr>
          <w:rFonts w:ascii="Times New Roman" w:hAnsi="Times New Roman" w:cs="Times New Roman"/>
          <w:sz w:val="20"/>
          <w:szCs w:val="20"/>
        </w:rPr>
      </w:pPr>
      <w:r w:rsidRPr="00A61CE4">
        <w:rPr>
          <w:rFonts w:ascii="Times New Roman" w:hAnsi="Times New Roman" w:cs="Times New Roman"/>
          <w:sz w:val="20"/>
          <w:szCs w:val="20"/>
        </w:rPr>
        <w:t>.</w:t>
      </w:r>
    </w:p>
    <w:p w14:paraId="6C824C8F" w14:textId="6BF566FD" w:rsidR="0088520E" w:rsidRPr="00A61CE4" w:rsidRDefault="0088520E" w:rsidP="0088520E">
      <w:pPr>
        <w:rPr>
          <w:rFonts w:ascii="Times New Roman" w:hAnsi="Times New Roman" w:cs="Times New Roman"/>
          <w:sz w:val="20"/>
          <w:szCs w:val="20"/>
        </w:rPr>
      </w:pPr>
      <w:r w:rsidRPr="00A61CE4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A61CE4">
        <w:rPr>
          <w:rFonts w:ascii="Times New Roman" w:hAnsi="Times New Roman" w:cs="Times New Roman"/>
          <w:sz w:val="20"/>
          <w:szCs w:val="20"/>
        </w:rPr>
        <w:t>. Medians and IQR of CMV specific immune responses in PWH</w:t>
      </w:r>
      <w:r w:rsidR="004B56F1">
        <w:rPr>
          <w:rFonts w:ascii="Times New Roman" w:hAnsi="Times New Roman" w:cs="Times New Roman"/>
          <w:sz w:val="20"/>
          <w:szCs w:val="20"/>
        </w:rPr>
        <w:t>-LA</w:t>
      </w:r>
      <w:r w:rsidRPr="00A61CE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7"/>
        <w:gridCol w:w="1826"/>
        <w:gridCol w:w="1826"/>
        <w:gridCol w:w="1828"/>
        <w:gridCol w:w="869"/>
        <w:gridCol w:w="6"/>
      </w:tblGrid>
      <w:tr w:rsidR="007F7673" w:rsidRPr="00A61CE4" w14:paraId="152A16C6" w14:textId="1EE78FAD" w:rsidTr="009F214C">
        <w:trPr>
          <w:trHeight w:val="299"/>
        </w:trPr>
        <w:tc>
          <w:tcPr>
            <w:tcW w:w="1701" w:type="pct"/>
          </w:tcPr>
          <w:p w14:paraId="5DC00880" w14:textId="77777777" w:rsidR="007F7673" w:rsidRPr="00A61CE4" w:rsidRDefault="007F7673" w:rsidP="00676A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5" w:type="pct"/>
            <w:gridSpan w:val="3"/>
          </w:tcPr>
          <w:p w14:paraId="2B130EC3" w14:textId="407CDB7D" w:rsidR="007F7673" w:rsidRPr="00A61CE4" w:rsidRDefault="007F7673" w:rsidP="00676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A</w:t>
            </w:r>
          </w:p>
        </w:tc>
        <w:tc>
          <w:tcPr>
            <w:tcW w:w="451" w:type="pct"/>
          </w:tcPr>
          <w:p w14:paraId="117556EC" w14:textId="77777777" w:rsidR="007F7673" w:rsidRPr="00A61CE4" w:rsidRDefault="007F7673" w:rsidP="00676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" w:type="pct"/>
          </w:tcPr>
          <w:p w14:paraId="347FA023" w14:textId="205FACCF" w:rsidR="007F7673" w:rsidRPr="00A61CE4" w:rsidRDefault="007F7673" w:rsidP="00676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7673" w:rsidRPr="00A61CE4" w14:paraId="280EEF74" w14:textId="1F2F32B6" w:rsidTr="009F214C">
        <w:trPr>
          <w:trHeight w:val="299"/>
        </w:trPr>
        <w:tc>
          <w:tcPr>
            <w:tcW w:w="1701" w:type="pct"/>
          </w:tcPr>
          <w:p w14:paraId="0AB86BCC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</w:tcPr>
          <w:p w14:paraId="600C179F" w14:textId="1E78A852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T0 (n=3</w:t>
            </w:r>
            <w:r w:rsidR="00DD64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pct"/>
          </w:tcPr>
          <w:p w14:paraId="4AF31689" w14:textId="3100546B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T28 (n=</w:t>
            </w:r>
            <w:r w:rsidR="00DD645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8" w:type="pct"/>
          </w:tcPr>
          <w:p w14:paraId="6AB4758F" w14:textId="28CCA755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T48 (n=</w:t>
            </w:r>
            <w:r w:rsidR="00DD645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</w:tcPr>
          <w:p w14:paraId="1C84A9BE" w14:textId="2CF780D2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2(n=37)</w:t>
            </w:r>
          </w:p>
        </w:tc>
        <w:tc>
          <w:tcPr>
            <w:tcW w:w="3" w:type="pct"/>
          </w:tcPr>
          <w:p w14:paraId="70B93B58" w14:textId="5D94476B" w:rsidR="007F7673" w:rsidRPr="00A61CE4" w:rsidRDefault="007F7673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673" w:rsidRPr="00A61CE4" w14:paraId="7FEB0BBB" w14:textId="0D2686E6" w:rsidTr="009F214C">
        <w:trPr>
          <w:trHeight w:val="299"/>
        </w:trPr>
        <w:tc>
          <w:tcPr>
            <w:tcW w:w="1701" w:type="pct"/>
          </w:tcPr>
          <w:p w14:paraId="6004FC52" w14:textId="4CD19E62" w:rsidR="007F7673" w:rsidRPr="00A61CE4" w:rsidRDefault="007F7673" w:rsidP="007F7673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A61CE4">
              <w:rPr>
                <w:rFonts w:ascii="Times New Roman" w:hAnsi="Times New Roman"/>
                <w:b/>
                <w:bCs/>
              </w:rPr>
              <w:t>CMV IgG levels (U/mL)</w:t>
            </w:r>
          </w:p>
        </w:tc>
        <w:tc>
          <w:tcPr>
            <w:tcW w:w="948" w:type="pct"/>
          </w:tcPr>
          <w:p w14:paraId="3A50C50F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142[116.3-180]</w:t>
            </w:r>
          </w:p>
        </w:tc>
        <w:tc>
          <w:tcPr>
            <w:tcW w:w="948" w:type="pct"/>
          </w:tcPr>
          <w:p w14:paraId="47A4A02C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136[124.5-180]</w:t>
            </w:r>
          </w:p>
        </w:tc>
        <w:tc>
          <w:tcPr>
            <w:tcW w:w="948" w:type="pct"/>
          </w:tcPr>
          <w:p w14:paraId="11A19C04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sz w:val="20"/>
                <w:szCs w:val="20"/>
              </w:rPr>
              <w:t>132[124-180]</w:t>
            </w:r>
          </w:p>
        </w:tc>
        <w:tc>
          <w:tcPr>
            <w:tcW w:w="451" w:type="pct"/>
          </w:tcPr>
          <w:p w14:paraId="02766292" w14:textId="34219068" w:rsidR="007F7673" w:rsidRPr="00A61CE4" w:rsidRDefault="00FE0BD6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[125-180]</w:t>
            </w:r>
          </w:p>
        </w:tc>
        <w:tc>
          <w:tcPr>
            <w:tcW w:w="3" w:type="pct"/>
          </w:tcPr>
          <w:p w14:paraId="1A11D6A3" w14:textId="287097A5" w:rsidR="007F7673" w:rsidRPr="00A61CE4" w:rsidRDefault="007F7673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673" w:rsidRPr="00A61CE4" w14:paraId="664D84F3" w14:textId="3963DDB8" w:rsidTr="009F214C">
        <w:trPr>
          <w:trHeight w:val="283"/>
        </w:trPr>
        <w:tc>
          <w:tcPr>
            <w:tcW w:w="1701" w:type="pct"/>
          </w:tcPr>
          <w:p w14:paraId="772E13AB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responding CD4</w:t>
            </w:r>
          </w:p>
        </w:tc>
        <w:tc>
          <w:tcPr>
            <w:tcW w:w="948" w:type="pct"/>
          </w:tcPr>
          <w:p w14:paraId="3DB5885F" w14:textId="28A55BD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8" w:type="pct"/>
          </w:tcPr>
          <w:p w14:paraId="783D8B16" w14:textId="6599178C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8" w:type="pct"/>
          </w:tcPr>
          <w:p w14:paraId="6C0DBE61" w14:textId="3F508629" w:rsidR="007F7673" w:rsidRPr="00A61CE4" w:rsidRDefault="00FE0BD6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7F7673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F76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7F767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51" w:type="pct"/>
          </w:tcPr>
          <w:p w14:paraId="0CFDC3BC" w14:textId="25D5BB93" w:rsidR="007F7673" w:rsidRDefault="00FE0BD6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[0.35-3.10]</w:t>
            </w:r>
          </w:p>
        </w:tc>
        <w:tc>
          <w:tcPr>
            <w:tcW w:w="3" w:type="pct"/>
          </w:tcPr>
          <w:p w14:paraId="473D9FA7" w14:textId="12B03569" w:rsidR="007F7673" w:rsidRDefault="007F7673" w:rsidP="00676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7673" w:rsidRPr="00A61CE4" w14:paraId="2702FD16" w14:textId="2222B245" w:rsidTr="009F214C">
        <w:trPr>
          <w:trHeight w:val="316"/>
        </w:trPr>
        <w:tc>
          <w:tcPr>
            <w:tcW w:w="1701" w:type="pct"/>
          </w:tcPr>
          <w:p w14:paraId="46F245E7" w14:textId="77777777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responding CD8</w:t>
            </w:r>
          </w:p>
        </w:tc>
        <w:tc>
          <w:tcPr>
            <w:tcW w:w="948" w:type="pct"/>
          </w:tcPr>
          <w:p w14:paraId="577090C6" w14:textId="7F280431" w:rsidR="007F7673" w:rsidRPr="00A61CE4" w:rsidRDefault="007F7673" w:rsidP="007F7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[0.2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E0B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8" w:type="pct"/>
          </w:tcPr>
          <w:p w14:paraId="146EDE50" w14:textId="099EB9FA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FE0BD6">
              <w:rPr>
                <w:rFonts w:ascii="Times New Roman" w:hAnsi="Times New Roman"/>
              </w:rPr>
              <w:t>90</w:t>
            </w:r>
            <w:r>
              <w:rPr>
                <w:rFonts w:ascii="Times New Roman" w:hAnsi="Times New Roman"/>
              </w:rPr>
              <w:t>[0.</w:t>
            </w:r>
            <w:r w:rsidR="00FE0BD6">
              <w:rPr>
                <w:rFonts w:ascii="Times New Roman" w:hAnsi="Times New Roman"/>
              </w:rPr>
              <w:t>02</w:t>
            </w:r>
            <w:r>
              <w:rPr>
                <w:rFonts w:ascii="Times New Roman" w:hAnsi="Times New Roman"/>
              </w:rPr>
              <w:t>-</w:t>
            </w:r>
            <w:r w:rsidR="00FE0BD6">
              <w:rPr>
                <w:rFonts w:ascii="Times New Roman" w:hAnsi="Times New Roman"/>
              </w:rPr>
              <w:t>5.38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948" w:type="pct"/>
          </w:tcPr>
          <w:p w14:paraId="7C53697E" w14:textId="292C7276" w:rsidR="007F7673" w:rsidRPr="00A61CE4" w:rsidRDefault="00FE0BD6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7F7673">
              <w:rPr>
                <w:rFonts w:ascii="Times New Roman" w:hAnsi="Times New Roman"/>
              </w:rPr>
              <w:t>.03[0.</w:t>
            </w:r>
            <w:r>
              <w:rPr>
                <w:rFonts w:ascii="Times New Roman" w:hAnsi="Times New Roman"/>
              </w:rPr>
              <w:t>08</w:t>
            </w:r>
            <w:r w:rsidR="007F767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0</w:t>
            </w:r>
            <w:r w:rsidR="007F7673">
              <w:rPr>
                <w:rFonts w:ascii="Times New Roman" w:hAnsi="Times New Roman"/>
              </w:rPr>
              <w:t>]</w:t>
            </w:r>
          </w:p>
        </w:tc>
        <w:tc>
          <w:tcPr>
            <w:tcW w:w="451" w:type="pct"/>
          </w:tcPr>
          <w:p w14:paraId="11A08F22" w14:textId="4AA41D34" w:rsidR="007F7673" w:rsidRDefault="00FE0BD6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[0.0-2.40]</w:t>
            </w:r>
          </w:p>
        </w:tc>
        <w:tc>
          <w:tcPr>
            <w:tcW w:w="3" w:type="pct"/>
          </w:tcPr>
          <w:p w14:paraId="281DCA6C" w14:textId="7E4AAB74" w:rsidR="007F7673" w:rsidRDefault="007F7673" w:rsidP="00676A3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7F7673" w:rsidRPr="00A61CE4" w14:paraId="1E1E3A0B" w14:textId="19EB6468" w:rsidTr="009F214C">
        <w:trPr>
          <w:trHeight w:val="316"/>
        </w:trPr>
        <w:tc>
          <w:tcPr>
            <w:tcW w:w="1701" w:type="pct"/>
          </w:tcPr>
          <w:p w14:paraId="38B407A4" w14:textId="77777777" w:rsidR="007F7673" w:rsidRPr="00A61CE4" w:rsidRDefault="007F7673" w:rsidP="007F767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61CE4">
              <w:rPr>
                <w:rFonts w:ascii="Times New Roman" w:hAnsi="Times New Roman"/>
                <w:b/>
                <w:bCs/>
              </w:rPr>
              <w:t>% of polyfunctional CD4</w:t>
            </w:r>
          </w:p>
        </w:tc>
        <w:tc>
          <w:tcPr>
            <w:tcW w:w="948" w:type="pct"/>
          </w:tcPr>
          <w:p w14:paraId="6D95DF77" w14:textId="421E9182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FE0BD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[0.00-0.0</w:t>
            </w:r>
            <w:r w:rsidR="00FE0BD6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948" w:type="pct"/>
          </w:tcPr>
          <w:p w14:paraId="29AABD9C" w14:textId="3B053BF3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FE0BD6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[0.02-0.</w:t>
            </w:r>
            <w:r w:rsidR="00FE0BD6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948" w:type="pct"/>
          </w:tcPr>
          <w:p w14:paraId="1638DA5F" w14:textId="5403AE8F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FE0BD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[0.00-0.1</w:t>
            </w:r>
            <w:r w:rsidR="00FE0BD6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451" w:type="pct"/>
          </w:tcPr>
          <w:p w14:paraId="279F0EB9" w14:textId="08E37B45" w:rsidR="007F7673" w:rsidRDefault="00FE0BD6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[0.0-0.10]</w:t>
            </w:r>
          </w:p>
        </w:tc>
        <w:tc>
          <w:tcPr>
            <w:tcW w:w="3" w:type="pct"/>
          </w:tcPr>
          <w:p w14:paraId="7677B515" w14:textId="579FC6EB" w:rsidR="007F7673" w:rsidRDefault="007F7673" w:rsidP="00676A3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7F7673" w:rsidRPr="00A61CE4" w14:paraId="7F671D31" w14:textId="696AD585" w:rsidTr="009F214C">
        <w:trPr>
          <w:trHeight w:val="316"/>
        </w:trPr>
        <w:tc>
          <w:tcPr>
            <w:tcW w:w="1701" w:type="pct"/>
          </w:tcPr>
          <w:p w14:paraId="08A56F12" w14:textId="77777777" w:rsidR="007F7673" w:rsidRPr="00A61CE4" w:rsidRDefault="007F7673" w:rsidP="007F767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A61CE4">
              <w:rPr>
                <w:rFonts w:ascii="Times New Roman" w:hAnsi="Times New Roman"/>
                <w:b/>
                <w:bCs/>
              </w:rPr>
              <w:t>% of polyfunctional CD8</w:t>
            </w:r>
          </w:p>
        </w:tc>
        <w:tc>
          <w:tcPr>
            <w:tcW w:w="948" w:type="pct"/>
          </w:tcPr>
          <w:p w14:paraId="4DA2CC6C" w14:textId="2191487C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FE0BD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[0.00-0.</w:t>
            </w:r>
            <w:r w:rsidR="00FE0BD6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948" w:type="pct"/>
          </w:tcPr>
          <w:p w14:paraId="79891EA0" w14:textId="51AE56BE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FE0BD6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[0.0</w:t>
            </w:r>
            <w:r w:rsidR="00FE0BD6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-0.</w:t>
            </w:r>
            <w:r w:rsidR="00FE0BD6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948" w:type="pct"/>
          </w:tcPr>
          <w:p w14:paraId="1C68E6B3" w14:textId="4421A047" w:rsidR="007F7673" w:rsidRPr="00A61CE4" w:rsidRDefault="007F7673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FE0BD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[0.00-0.</w:t>
            </w:r>
            <w:r w:rsidR="00FE0BD6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451" w:type="pct"/>
          </w:tcPr>
          <w:p w14:paraId="764F6BA3" w14:textId="5F6083BF" w:rsidR="007F7673" w:rsidRDefault="00FE0BD6" w:rsidP="007F767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[0.0-0.25]</w:t>
            </w:r>
          </w:p>
        </w:tc>
        <w:tc>
          <w:tcPr>
            <w:tcW w:w="3" w:type="pct"/>
          </w:tcPr>
          <w:p w14:paraId="428E48ED" w14:textId="1C049185" w:rsidR="007F7673" w:rsidRDefault="007F7673" w:rsidP="00676A3C">
            <w:pPr>
              <w:pStyle w:val="MDPI42tablebody"/>
              <w:rPr>
                <w:rFonts w:ascii="Times New Roman" w:hAnsi="Times New Roman"/>
              </w:rPr>
            </w:pPr>
          </w:p>
        </w:tc>
      </w:tr>
    </w:tbl>
    <w:p w14:paraId="31D7DB89" w14:textId="6D294115" w:rsidR="0088520E" w:rsidRPr="00E023FF" w:rsidRDefault="009F214C" w:rsidP="009F214C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A61CE4">
        <w:rPr>
          <w:rFonts w:ascii="Times New Roman" w:hAnsi="Times New Roman" w:cs="Times New Roman"/>
          <w:sz w:val="20"/>
          <w:szCs w:val="20"/>
        </w:rPr>
        <w:t>CMV: cytomegalovirus</w:t>
      </w:r>
      <w:r>
        <w:rPr>
          <w:rFonts w:ascii="Times New Roman" w:hAnsi="Times New Roman" w:cs="Times New Roman"/>
          <w:sz w:val="20"/>
          <w:szCs w:val="20"/>
        </w:rPr>
        <w:t>; IgG: immunoglobulin G;</w:t>
      </w:r>
      <w:r w:rsidR="0088520E" w:rsidRPr="00A61CE4">
        <w:rPr>
          <w:rFonts w:ascii="Times New Roman" w:hAnsi="Times New Roman" w:cs="Times New Roman"/>
          <w:sz w:val="20"/>
          <w:szCs w:val="20"/>
        </w:rPr>
        <w:t>PW</w:t>
      </w:r>
      <w:r w:rsidR="0095719E">
        <w:rPr>
          <w:rFonts w:ascii="Times New Roman" w:hAnsi="Times New Roman" w:cs="Times New Roman"/>
          <w:sz w:val="20"/>
          <w:szCs w:val="20"/>
        </w:rPr>
        <w:t>H</w:t>
      </w:r>
      <w:r w:rsidR="004B56F1">
        <w:rPr>
          <w:rFonts w:ascii="Times New Roman" w:hAnsi="Times New Roman" w:cs="Times New Roman"/>
          <w:sz w:val="20"/>
          <w:szCs w:val="20"/>
        </w:rPr>
        <w:t>-LA</w:t>
      </w:r>
      <w:r w:rsidR="0088520E" w:rsidRPr="00A61CE4">
        <w:rPr>
          <w:rFonts w:ascii="Times New Roman" w:hAnsi="Times New Roman" w:cs="Times New Roman"/>
          <w:sz w:val="20"/>
          <w:szCs w:val="20"/>
        </w:rPr>
        <w:t xml:space="preserve">: </w:t>
      </w:r>
      <w:r w:rsidR="004B56F1" w:rsidRPr="00A61CE4">
        <w:rPr>
          <w:rFonts w:ascii="Times New Roman" w:hAnsi="Times New Roman" w:cs="Times New Roman"/>
          <w:sz w:val="20"/>
          <w:szCs w:val="20"/>
        </w:rPr>
        <w:t xml:space="preserve">people with human immunodeficiency virus switching to </w:t>
      </w:r>
      <w:r w:rsidR="00A4531D">
        <w:rPr>
          <w:rFonts w:ascii="Times New Roman" w:hAnsi="Times New Roman" w:cs="Times New Roman"/>
          <w:sz w:val="20"/>
          <w:szCs w:val="20"/>
        </w:rPr>
        <w:t xml:space="preserve">cabotegravir-rilpivirine </w:t>
      </w:r>
      <w:r w:rsidR="004B56F1" w:rsidRPr="00A61CE4">
        <w:rPr>
          <w:rFonts w:ascii="Times New Roman" w:hAnsi="Times New Roman" w:cs="Times New Roman"/>
          <w:sz w:val="20"/>
          <w:szCs w:val="20"/>
        </w:rPr>
        <w:t>CAB/</w:t>
      </w:r>
      <w:r w:rsidR="004B56F1">
        <w:rPr>
          <w:rFonts w:ascii="Times New Roman" w:hAnsi="Times New Roman" w:cs="Times New Roman"/>
          <w:sz w:val="20"/>
          <w:szCs w:val="20"/>
        </w:rPr>
        <w:t>RP</w:t>
      </w:r>
      <w:r w:rsidR="0088520E" w:rsidRPr="00A61CE4">
        <w:rPr>
          <w:rFonts w:ascii="Times New Roman" w:hAnsi="Times New Roman" w:cs="Times New Roman"/>
          <w:sz w:val="20"/>
          <w:szCs w:val="20"/>
        </w:rPr>
        <w:t>. T0: before first injection of CAB/RPV; T28: 28 weeks after the first injection; T48: 48 weeks after the first injec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61CE4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72</w:t>
      </w:r>
      <w:r w:rsidRPr="00A61CE4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72</w:t>
      </w:r>
      <w:r w:rsidRPr="00A61CE4">
        <w:rPr>
          <w:rFonts w:ascii="Times New Roman" w:hAnsi="Times New Roman" w:cs="Times New Roman"/>
          <w:sz w:val="20"/>
          <w:szCs w:val="20"/>
        </w:rPr>
        <w:t xml:space="preserve"> weeks after the first injection.</w:t>
      </w:r>
    </w:p>
    <w:p w14:paraId="0BCD5C50" w14:textId="77777777" w:rsidR="007E1584" w:rsidRDefault="007E1584"/>
    <w:sectPr w:rsidR="007E1584" w:rsidSect="00985A09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trackRevisions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0E"/>
    <w:rsid w:val="0006342F"/>
    <w:rsid w:val="000B5A66"/>
    <w:rsid w:val="0011107B"/>
    <w:rsid w:val="00121DCF"/>
    <w:rsid w:val="00333CCF"/>
    <w:rsid w:val="003769AD"/>
    <w:rsid w:val="003E0667"/>
    <w:rsid w:val="004306A7"/>
    <w:rsid w:val="004B56F1"/>
    <w:rsid w:val="00524348"/>
    <w:rsid w:val="00582408"/>
    <w:rsid w:val="00583955"/>
    <w:rsid w:val="00633792"/>
    <w:rsid w:val="007111E9"/>
    <w:rsid w:val="0078100F"/>
    <w:rsid w:val="00794E3F"/>
    <w:rsid w:val="007C70BA"/>
    <w:rsid w:val="007E1584"/>
    <w:rsid w:val="007F7673"/>
    <w:rsid w:val="00806D22"/>
    <w:rsid w:val="0088520E"/>
    <w:rsid w:val="00910E44"/>
    <w:rsid w:val="0095719E"/>
    <w:rsid w:val="00985A09"/>
    <w:rsid w:val="009F214C"/>
    <w:rsid w:val="00A4531D"/>
    <w:rsid w:val="00A5068A"/>
    <w:rsid w:val="00C30CB8"/>
    <w:rsid w:val="00CA6D2C"/>
    <w:rsid w:val="00DD6451"/>
    <w:rsid w:val="00DF71F5"/>
    <w:rsid w:val="00F411C7"/>
    <w:rsid w:val="00F96963"/>
    <w:rsid w:val="00FA3310"/>
    <w:rsid w:val="00FE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55D0E"/>
  <w15:chartTrackingRefBased/>
  <w15:docId w15:val="{11ED7A7F-B4DE-0947-B5A3-D083E1B86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520E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520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520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520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520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520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520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520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520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520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5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5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5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52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52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52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52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52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52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5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85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520E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5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520E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52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520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852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5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52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520E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8852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8520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8520E"/>
    <w:rPr>
      <w:rFonts w:eastAsiaTheme="minorEastAsia"/>
      <w:kern w:val="0"/>
      <w:sz w:val="20"/>
      <w:szCs w:val="20"/>
      <w:lang w:val="en-US"/>
      <w14:ligatures w14:val="none"/>
    </w:rPr>
  </w:style>
  <w:style w:type="paragraph" w:customStyle="1" w:styleId="MDPI42tablebody">
    <w:name w:val="MDPI_4.2_table_body"/>
    <w:qFormat/>
    <w:rsid w:val="0088520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Sommario4">
    <w:name w:val="toc 4"/>
    <w:basedOn w:val="Normale"/>
    <w:next w:val="Normale"/>
    <w:autoRedefine/>
    <w:uiPriority w:val="39"/>
    <w:unhideWhenUsed/>
    <w:rsid w:val="0088520E"/>
    <w:pPr>
      <w:spacing w:after="100" w:line="259" w:lineRule="auto"/>
      <w:ind w:left="660"/>
    </w:pPr>
    <w:rPr>
      <w:rFonts w:ascii="Calibri" w:eastAsia="Calibri" w:hAnsi="Calibri" w:cs="Calibri"/>
      <w:color w:val="000000"/>
      <w:lang w:val="it-IT" w:eastAsia="it-IT"/>
    </w:rPr>
  </w:style>
  <w:style w:type="paragraph" w:styleId="Revisione">
    <w:name w:val="Revision"/>
    <w:hidden/>
    <w:uiPriority w:val="99"/>
    <w:semiHidden/>
    <w:rsid w:val="00FA3310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silvia guardiani</dc:creator>
  <cp:keywords/>
  <dc:description/>
  <cp:lastModifiedBy>mariasilvia guardiani</cp:lastModifiedBy>
  <cp:revision>17</cp:revision>
  <dcterms:created xsi:type="dcterms:W3CDTF">2024-12-11T11:05:00Z</dcterms:created>
  <dcterms:modified xsi:type="dcterms:W3CDTF">2025-11-12T13:17:00Z</dcterms:modified>
</cp:coreProperties>
</file>